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751" w:rsidRPr="00777ACF" w:rsidRDefault="00777ACF" w:rsidP="00CC60C8">
      <w:pPr>
        <w:pStyle w:val="PargrafodaLista"/>
        <w:spacing w:after="0" w:line="360" w:lineRule="auto"/>
        <w:ind w:left="-851" w:right="-88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384A4E" w:rsidRPr="00384A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64751" w:rsidRPr="00384A4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164751" w:rsidRPr="00384A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4E46" w:rsidRPr="00777A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nctional description of the sequences that gave rise to fixed primers of TRAP markers </w:t>
      </w:r>
      <w:r w:rsidR="00384A4E" w:rsidRPr="00777A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in this study. </w:t>
      </w:r>
    </w:p>
    <w:tbl>
      <w:tblPr>
        <w:tblW w:w="15611" w:type="dxa"/>
        <w:tblInd w:w="-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1210"/>
        <w:gridCol w:w="3301"/>
        <w:gridCol w:w="1134"/>
        <w:gridCol w:w="3236"/>
        <w:gridCol w:w="5954"/>
      </w:tblGrid>
      <w:tr w:rsidR="00164751" w:rsidRPr="00384A4E" w:rsidTr="007053C3">
        <w:trPr>
          <w:trHeight w:val="574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16475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16475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bank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164751" w:rsidP="00252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omol</w:t>
            </w:r>
            <w:r w:rsidR="002525B4"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16475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-value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2525B4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thway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51" w:rsidRPr="00384A4E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action catalysis</w:t>
            </w:r>
          </w:p>
        </w:tc>
      </w:tr>
      <w:tr w:rsidR="003A4089" w:rsidRPr="008D1E47" w:rsidTr="007053C3">
        <w:trPr>
          <w:trHeight w:val="300"/>
        </w:trPr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384A4E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Sy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384A4E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84A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F263384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synthase 1 (Sobic.010G0723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252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-156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16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rose degradation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α-D-glucose + β-D-fructofuranose ↔ sucrose + UDP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3A4089" w:rsidRPr="008D1E47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252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synthase 2 (Sobic.001G344500.2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-78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rose degradation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α-D-glucose + β-D-fructofuranose ↔ sucrose + UDP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3A4089" w:rsidRPr="00337CD1" w:rsidTr="007053C3">
        <w:trPr>
          <w:trHeight w:val="300"/>
        </w:trPr>
        <w:tc>
          <w:tcPr>
            <w:tcW w:w="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089" w:rsidRPr="00084E46" w:rsidRDefault="003A4089" w:rsidP="00252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synthase 6 (Sobic.004G3576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089" w:rsidRPr="00084E46" w:rsidRDefault="003A4089" w:rsidP="00252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-24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089" w:rsidRPr="00084E46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rose degradation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089" w:rsidRPr="00777ACF" w:rsidRDefault="003A4089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7A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777A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777A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D-fructofuranose ↔ sucrose + UDP + H</w:t>
            </w:r>
            <w:r w:rsidRPr="00777AC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842841" w:rsidRPr="00777ACF" w:rsidTr="007053C3">
        <w:trPr>
          <w:trHeight w:val="300"/>
        </w:trPr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S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001338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-phosphate synthase (Sobic.004G0684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</w:t>
            </w:r>
          </w:p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fructofuranose 6-phosphate → sucrose 6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F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osphate + UDP + H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842841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-phosphate synthase (Sobic.010G2051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</w:t>
            </w:r>
          </w:p>
          <w:p w:rsidR="00842841" w:rsidRPr="00F73081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fructofuranose 6-phosphate → sucrose 6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F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osphate + UDP + H</w:t>
            </w:r>
            <w:r w:rsidRPr="00F7308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842841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842841" w:rsidRPr="00F73081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-phosphate synthase (Sobic.009G233200.3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-117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</w:t>
            </w:r>
          </w:p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fructofuranose 6-phosphate → sucrose 6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F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osphate + UDP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842841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-phosphate synthase (Sobic.003G4033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-33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</w:t>
            </w:r>
          </w:p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fructofuranose 6-phosphate → sucrose 6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F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osphate + UDP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842841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-phosphate synthase (Sobic.005G0896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-4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</w:t>
            </w:r>
          </w:p>
          <w:p w:rsidR="00842841" w:rsidRPr="00084E46" w:rsidRDefault="00842841" w:rsidP="00403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crose biosynthesis II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2841" w:rsidRPr="00084E46" w:rsidRDefault="00842841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D-glucose +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fructofuranose 6-phosphate → sucrose 6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F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osphate + UDP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EC66B8" w:rsidRPr="008D1E47" w:rsidTr="007053C3">
        <w:trPr>
          <w:trHeight w:val="300"/>
        </w:trPr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Sy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F446084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anule-bound starch synthase 1 (Sobic.010G0226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0E-85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rch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P-α-D-gluco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+ n (1,4-α-D-glucosyl)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(n)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→ 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+ n α-amylo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[chloroplast stroma]</w:t>
            </w:r>
          </w:p>
        </w:tc>
      </w:tr>
      <w:tr w:rsidR="00EC66B8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arch synthase IIb-2 (Sobic.004G2386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084E46" w:rsidRDefault="00EC66B8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E-17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F73081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gen biosynthesis I </w:t>
            </w:r>
          </w:p>
          <w:p w:rsidR="00EC66B8" w:rsidRPr="00F73081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arch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6B8" w:rsidRPr="00337CD1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37C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glucose + (1,4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glucosyl)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(n)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↔ ADP + (1,4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glucosyl)</w:t>
            </w:r>
            <w:r w:rsidRPr="00337C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(n+1)</w:t>
            </w:r>
          </w:p>
        </w:tc>
      </w:tr>
      <w:tr w:rsidR="00EC66B8" w:rsidRPr="00777ACF" w:rsidTr="007053C3">
        <w:trPr>
          <w:trHeight w:val="300"/>
        </w:trPr>
        <w:tc>
          <w:tcPr>
            <w:tcW w:w="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C66B8" w:rsidRPr="00337CD1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C66B8" w:rsidRPr="00337CD1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6B8" w:rsidRPr="00084E46" w:rsidRDefault="00EC66B8" w:rsidP="00EC6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Roboto" w:hAnsi="Roboto"/>
                <w:color w:val="333333"/>
                <w:sz w:val="21"/>
                <w:szCs w:val="21"/>
                <w:shd w:val="clear" w:color="auto" w:fill="FFFFFF"/>
                <w:lang w:val="en-US"/>
              </w:rPr>
              <w:t>Granule bound starch synthase IIa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Sobic.002G1160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6B8" w:rsidRPr="00084E46" w:rsidRDefault="00EC66B8" w:rsidP="00EC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</w:t>
            </w:r>
            <w:r w:rsidR="007053C3"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-2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rch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6B8" w:rsidRPr="00084E46" w:rsidRDefault="00EC66B8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P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gluco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+ n (1,4-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-glucosyl)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(n)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→ 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[chloroplast stroma]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+ n 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α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amylo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[chloroplast stroma]</w:t>
            </w:r>
          </w:p>
        </w:tc>
      </w:tr>
      <w:tr w:rsidR="007053C3" w:rsidRPr="00337CD1" w:rsidTr="007053C3">
        <w:trPr>
          <w:trHeight w:val="300"/>
        </w:trPr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T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J231133.1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feic acid 3-O-methyltransferase (Sobic.007G0473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F73081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7308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erin monomers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acid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copolin and esculin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-caffeate + S-adenosyl-L-methionine → ferulate + S-adenosyl-L-homocysteine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5-hydroxy-coniferaldehyde + S-adenosyl-L-methionine → S-adenosyl-L-homocysteine + sinapaldehyde + H</w:t>
            </w: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7053C3" w:rsidRPr="00337CD1" w:rsidTr="007053C3">
        <w:trPr>
          <w:trHeight w:val="30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705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Roboto" w:hAnsi="Roboto"/>
                <w:color w:val="333333"/>
                <w:sz w:val="21"/>
                <w:szCs w:val="21"/>
                <w:shd w:val="clear" w:color="auto" w:fill="FFFFFF"/>
              </w:rPr>
              <w:t>Caffeate O-methyltransfera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Sobic.001G3468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0E-124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erin monomers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acid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copolin and esculin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-caffeate + S-adenosyl-L-methionine → ferulate + S-adenosyl-L-homocysteine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5-hydroxy-coniferaldehyde + S-adenosyl-L-methionine → S-adenosyl-L-homocysteine + sinapaldehyde + H</w:t>
            </w: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7053C3" w:rsidRPr="00337CD1" w:rsidTr="007053C3">
        <w:trPr>
          <w:trHeight w:val="300"/>
        </w:trPr>
        <w:tc>
          <w:tcPr>
            <w:tcW w:w="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Roboto" w:hAnsi="Roboto"/>
                <w:color w:val="333333"/>
                <w:sz w:val="21"/>
                <w:szCs w:val="21"/>
                <w:shd w:val="clear" w:color="auto" w:fill="FFFFFF"/>
              </w:rPr>
              <w:t>Caffeate O-methyltransferase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Sobic.002G325000.2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3C3" w:rsidRPr="00084E46" w:rsidRDefault="007053C3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E-120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erin monomers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acid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copolin and esculin biosynthesis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-caffeate + S-adenosyl-L-methionine → ferulate + S-adenosyl-L-homocysteine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+</w:t>
            </w: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:rsidR="007053C3" w:rsidRPr="00084E46" w:rsidRDefault="007053C3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</w:pP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5-hydroxy-coniferaldehyde + S-adenosyl-L-methionine → S-adenosyl-L-homocysteine + sinapaldehyde + H</w:t>
            </w:r>
            <w:r w:rsidRPr="00084E46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val="en-US" w:eastAsia="pt-BR"/>
              </w:rPr>
              <w:t>+</w:t>
            </w:r>
          </w:p>
        </w:tc>
      </w:tr>
      <w:tr w:rsidR="00084E46" w:rsidRPr="008D1E47" w:rsidTr="00F3048A">
        <w:trPr>
          <w:trHeight w:val="360"/>
        </w:trPr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R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J231134.1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nnamoyl-CoA reductase (Sobic.007G1412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0E-177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-coumaroyl-CoA + NADPH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→ 4-coumaraldehyde + coenzyme A + N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084E46" w:rsidRPr="008D1E47" w:rsidTr="00F3048A">
        <w:trPr>
          <w:trHeight w:val="36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nnamoyl-CoA reductase (Sobic.010G0660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E-109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-coumaroyl-CoA + NADPH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→ 4-coumaraldehyde + coenzyme A + N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084E46" w:rsidRPr="008D1E47" w:rsidTr="00F3048A">
        <w:trPr>
          <w:trHeight w:val="360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084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nnamoyl-CoA reductase (Sobic.002G1460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08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E-81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-coumaroyl-CoA + NADPH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→ 4-coumaraldehyde + coenzyme A + N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  <w:tr w:rsidR="00084E46" w:rsidRPr="008D1E47" w:rsidTr="00F3048A">
        <w:trPr>
          <w:trHeight w:val="360"/>
        </w:trPr>
        <w:tc>
          <w:tcPr>
            <w:tcW w:w="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nnamoyl-CoA reductase (Sobic.004G065600.1) [</w:t>
            </w:r>
            <w:r w:rsidRPr="00084E4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. bicolor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E-43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propanoid biosynthesi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E46" w:rsidRPr="00084E46" w:rsidRDefault="00084E46" w:rsidP="00384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-coumaroyl-CoA + NADPH + H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→ 4-coumaraldehyde + coenzyme A + NADP</w:t>
            </w:r>
            <w:r w:rsidRPr="0008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</w:tr>
    </w:tbl>
    <w:p w:rsidR="00F817DB" w:rsidRDefault="00F817DB"/>
    <w:sectPr w:rsidR="00F817DB" w:rsidSect="00084E46">
      <w:pgSz w:w="16838" w:h="11906" w:orient="landscape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51"/>
    <w:rsid w:val="00084E46"/>
    <w:rsid w:val="00164751"/>
    <w:rsid w:val="002525B4"/>
    <w:rsid w:val="00337CD1"/>
    <w:rsid w:val="00384A4E"/>
    <w:rsid w:val="003A4089"/>
    <w:rsid w:val="00403A99"/>
    <w:rsid w:val="00450156"/>
    <w:rsid w:val="007053C3"/>
    <w:rsid w:val="00777ACF"/>
    <w:rsid w:val="00842841"/>
    <w:rsid w:val="00CC60C8"/>
    <w:rsid w:val="00D92751"/>
    <w:rsid w:val="00EC66B8"/>
    <w:rsid w:val="00F73081"/>
    <w:rsid w:val="00F8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51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647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51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64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C7FD9-2BBC-4931-ADA1-EBCAC1C08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GCA</dc:creator>
  <cp:lastModifiedBy>MONALISA</cp:lastModifiedBy>
  <cp:revision>2</cp:revision>
  <dcterms:created xsi:type="dcterms:W3CDTF">2020-03-26T16:19:00Z</dcterms:created>
  <dcterms:modified xsi:type="dcterms:W3CDTF">2020-03-26T16:19:00Z</dcterms:modified>
</cp:coreProperties>
</file>